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2089C" w:rsidRPr="009A41E6" w:rsidRDefault="00E2089C" w:rsidP="00F95BC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>Supplementa</w:t>
      </w:r>
      <w:r w:rsidR="00FC5F89">
        <w:rPr>
          <w:rFonts w:ascii="Times New Roman" w:hAnsi="Times New Roman" w:cs="Times New Roman"/>
          <w:sz w:val="24"/>
          <w:szCs w:val="24"/>
        </w:rPr>
        <w:t>ry</w:t>
      </w:r>
      <w:r>
        <w:rPr>
          <w:rFonts w:ascii="Times New Roman" w:hAnsi="Times New Roman" w:cs="Times New Roman"/>
          <w:sz w:val="24"/>
          <w:szCs w:val="24"/>
        </w:rPr>
        <w:t xml:space="preserve"> Video 1: A field control rat in the elevated plus maze during pre-exposure and post-exposure testing. The video is presented at 2x speed. During pre-exposure testing, the rat spends the majority of its time in the closed arms of the maze, with brief explorations of other arms. During post-exposure testing, the rat spends far more time in the open arms of the maze and repeatedly jumps off the maze, demonstrating a marked lack of inhibition. </w:t>
      </w:r>
    </w:p>
    <w:sectPr w:rsidR="00E2089C" w:rsidRPr="009A41E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71C2"/>
    <w:rsid w:val="00365E47"/>
    <w:rsid w:val="003B2214"/>
    <w:rsid w:val="00467E2C"/>
    <w:rsid w:val="00797812"/>
    <w:rsid w:val="008371C2"/>
    <w:rsid w:val="009A41E6"/>
    <w:rsid w:val="00CB6A46"/>
    <w:rsid w:val="00E2089C"/>
    <w:rsid w:val="00F95BC8"/>
    <w:rsid w:val="00FC5F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F2291A"/>
  <w15:chartTrackingRefBased/>
  <w15:docId w15:val="{FF9AC3E5-A2F8-4C95-9D35-9752E29449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9A41E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9A41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B6A4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6A4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99194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8</Words>
  <Characters>39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HA</Company>
  <LinksUpToDate>false</LinksUpToDate>
  <CharactersWithSpaces>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Carren, Hilary Dr CIV USA MEDCOM USAMRICD</dc:creator>
  <cp:keywords/>
  <dc:description/>
  <cp:lastModifiedBy>McCarren, Hilary Dr CIV USA MEDCOM USAMRICD</cp:lastModifiedBy>
  <cp:revision>2</cp:revision>
  <dcterms:created xsi:type="dcterms:W3CDTF">2021-06-28T16:19:00Z</dcterms:created>
  <dcterms:modified xsi:type="dcterms:W3CDTF">2021-06-28T16:19:00Z</dcterms:modified>
</cp:coreProperties>
</file>